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17F31" w14:textId="77777777" w:rsidR="00081A79" w:rsidRPr="00081A79" w:rsidRDefault="00081A79" w:rsidP="00081A79">
      <w:pPr>
        <w:spacing w:afterLines="50" w:after="120" w:line="480" w:lineRule="auto"/>
        <w:rPr>
          <w:rFonts w:ascii="Times New Roman" w:eastAsia="游明朝" w:hAnsi="Times New Roman" w:cs="Times New Roman"/>
          <w:b/>
          <w:bCs/>
          <w:sz w:val="22"/>
        </w:rPr>
      </w:pPr>
      <w:r w:rsidRPr="00081A79">
        <w:rPr>
          <w:rFonts w:ascii="Times New Roman" w:eastAsia="游明朝" w:hAnsi="Times New Roman" w:cs="Times New Roman"/>
          <w:sz w:val="22"/>
        </w:rPr>
        <w:t xml:space="preserve">Table </w:t>
      </w:r>
      <w:r w:rsidRPr="00081A79">
        <w:rPr>
          <w:rFonts w:ascii="Times New Roman" w:eastAsia="游明朝" w:hAnsi="Times New Roman" w:cs="Times New Roman" w:hint="eastAsia"/>
          <w:sz w:val="22"/>
        </w:rPr>
        <w:t>S</w:t>
      </w:r>
      <w:r w:rsidRPr="00081A79">
        <w:rPr>
          <w:rFonts w:ascii="Times New Roman" w:eastAsia="游明朝" w:hAnsi="Times New Roman" w:cs="Times New Roman"/>
          <w:sz w:val="22"/>
        </w:rPr>
        <w:t>1.</w:t>
      </w:r>
      <w:r w:rsidRPr="00081A79">
        <w:rPr>
          <w:rFonts w:ascii="Times New Roman" w:eastAsia="游明朝" w:hAnsi="Times New Roman" w:cs="Times New Roman" w:hint="eastAsia"/>
          <w:sz w:val="22"/>
        </w:rPr>
        <w:t xml:space="preserve">  </w:t>
      </w:r>
      <w:r w:rsidRPr="00081A79">
        <w:rPr>
          <w:rFonts w:ascii="Times New Roman" w:eastAsia="游明朝" w:hAnsi="Times New Roman" w:cs="Times New Roman"/>
          <w:sz w:val="22"/>
        </w:rPr>
        <w:t xml:space="preserve"> 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>List of PCR primer</w:t>
      </w:r>
      <w:r w:rsidRPr="00081A79">
        <w:rPr>
          <w:rFonts w:ascii="Times New Roman" w:eastAsia="游明朝" w:hAnsi="Times New Roman" w:cs="Times New Roman" w:hint="eastAsia"/>
          <w:b/>
          <w:bCs/>
          <w:sz w:val="22"/>
        </w:rPr>
        <w:t xml:space="preserve"> set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>s used in this study (for RT</w:t>
      </w:r>
      <w:r w:rsidRPr="00081A79">
        <w:rPr>
          <w:rFonts w:ascii="Times New Roman" w:eastAsia="游明朝" w:hAnsi="Times New Roman" w:cs="Times New Roman"/>
          <w:b/>
          <w:bCs/>
          <w:szCs w:val="21"/>
        </w:rPr>
        <w:t>‒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>PCR).</w:t>
      </w:r>
    </w:p>
    <w:tbl>
      <w:tblPr>
        <w:tblW w:w="10206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6662"/>
      </w:tblGrid>
      <w:tr w:rsidR="00081A79" w:rsidRPr="00081A79" w14:paraId="1603090E" w14:textId="77777777" w:rsidTr="00CF147C">
        <w:trPr>
          <w:trHeight w:val="216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92A9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451C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b/>
                <w:bCs/>
                <w:sz w:val="22"/>
              </w:rPr>
              <w:t>Primer Sequence</w:t>
            </w:r>
            <w:r w:rsidRPr="00081A79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s</w:t>
            </w:r>
          </w:p>
        </w:tc>
      </w:tr>
      <w:tr w:rsidR="00081A79" w:rsidRPr="00081A79" w14:paraId="0DEF0BFC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F20E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GPSM2</w:t>
            </w:r>
            <w:r w:rsidRPr="00081A7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CE</w:t>
            </w:r>
          </w:p>
          <w:p w14:paraId="611ED87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Ling et al, 2015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3728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GTGGACATGTGGTGGTAAGAA-3′</w:t>
            </w:r>
          </w:p>
          <w:p w14:paraId="3D2D4CF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TTCAAAGAATGACACGCCA-3′</w:t>
            </w:r>
          </w:p>
        </w:tc>
      </w:tr>
      <w:tr w:rsidR="00081A79" w:rsidRPr="00081A79" w14:paraId="3430685B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B6B0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ATG4B</w:t>
            </w:r>
            <w:r w:rsidRPr="00081A7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CE</w:t>
            </w:r>
          </w:p>
          <w:p w14:paraId="193508D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Ling et al, 2015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1D7A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GTGTCTGGATGTGAGCGTG-3′</w:t>
            </w:r>
          </w:p>
          <w:p w14:paraId="35DB2BE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CTAGGGACAGGTTCAGGACG-3′</w:t>
            </w:r>
          </w:p>
        </w:tc>
      </w:tr>
      <w:tr w:rsidR="00081A79" w:rsidRPr="00081A79" w14:paraId="33761BB9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0355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PDP1</w:t>
            </w:r>
          </w:p>
          <w:p w14:paraId="2EAA182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Onda-Ohto et al. 2023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C6A3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CGTGGAAAGAGCGCCGAGC-3′</w:t>
            </w:r>
          </w:p>
          <w:p w14:paraId="303319E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GCAGTGCCATAGATCCTGC-3′</w:t>
            </w:r>
          </w:p>
        </w:tc>
      </w:tr>
      <w:tr w:rsidR="00081A79" w:rsidRPr="00081A79" w14:paraId="5C946618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2496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BCL2L11</w:t>
            </w:r>
          </w:p>
          <w:p w14:paraId="3996829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</w:t>
            </w:r>
            <w:proofErr w:type="spellStart"/>
            <w:r w:rsidRPr="00081A79">
              <w:rPr>
                <w:rFonts w:ascii="Times New Roman" w:eastAsia="游明朝" w:hAnsi="Times New Roman" w:cs="Times New Roman"/>
                <w:sz w:val="22"/>
              </w:rPr>
              <w:t>Tollervey</w:t>
            </w:r>
            <w:proofErr w:type="spellEnd"/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et al. 2011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C4E4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CTGAGTGTGACCGAGAAGG-3′</w:t>
            </w:r>
          </w:p>
          <w:p w14:paraId="7EF3731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CTTGGGCGATCCATATCTC-3′</w:t>
            </w:r>
          </w:p>
        </w:tc>
      </w:tr>
      <w:tr w:rsidR="00081A79" w:rsidRPr="00081A79" w14:paraId="059B3ADE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D8E0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ACTB</w:t>
            </w:r>
          </w:p>
          <w:p w14:paraId="3CDF285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(Hasegawa-Ogawa et al, 2021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B847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CACCATGGATGATGATATC-3′</w:t>
            </w:r>
          </w:p>
          <w:p w14:paraId="32B5DAE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TGGGTCATCTTCTCGCGG-3′</w:t>
            </w:r>
          </w:p>
        </w:tc>
      </w:tr>
      <w:tr w:rsidR="00081A79" w:rsidRPr="00081A79" w14:paraId="73CBC812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E088D" w14:textId="7C42960B" w:rsidR="00081A79" w:rsidRPr="007872F8" w:rsidRDefault="007872F8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7872F8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TARDBP</w:t>
            </w:r>
          </w:p>
          <w:p w14:paraId="140AE204" w14:textId="282F1CF1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ndo</w:t>
            </w:r>
            <w:r w:rsidR="00F83FE2">
              <w:rPr>
                <w:rFonts w:ascii="Times New Roman" w:eastAsia="游明朝" w:hAnsi="Times New Roman" w:cs="Times New Roman" w:hint="eastAsia"/>
                <w:sz w:val="22"/>
              </w:rPr>
              <w:t>genous FL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>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D704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TGGCTCTAATTCTGGTGCAGCAA-3′</w:t>
            </w:r>
          </w:p>
          <w:p w14:paraId="4D19D9F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CCATTCTATACCAACCAACCACAAC-3′</w:t>
            </w:r>
          </w:p>
        </w:tc>
      </w:tr>
      <w:tr w:rsidR="00081A79" w:rsidRPr="00081A79" w14:paraId="2EF44212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7630E" w14:textId="3CD37E76" w:rsidR="00081A79" w:rsidRPr="00081A79" w:rsidRDefault="006E7CEE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TARDBP</w:t>
            </w:r>
          </w:p>
          <w:p w14:paraId="5B300E7D" w14:textId="18A74A11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</w:t>
            </w:r>
            <w:r w:rsidR="006E7CEE">
              <w:rPr>
                <w:rFonts w:ascii="Times New Roman" w:eastAsia="游明朝" w:hAnsi="Times New Roman" w:cs="Times New Roman" w:hint="eastAsia"/>
                <w:sz w:val="22"/>
              </w:rPr>
              <w:t xml:space="preserve">endogenous 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>exon5-7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8BBB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GGGCCTTTGCCTTTGTTA-3′</w:t>
            </w:r>
          </w:p>
          <w:p w14:paraId="2D36EB7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AAGACGCGGCCTGTGATG-3′</w:t>
            </w:r>
          </w:p>
        </w:tc>
      </w:tr>
      <w:tr w:rsidR="00081A79" w:rsidRPr="00081A79" w14:paraId="61FE4366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78075" w14:textId="2D32EBE1" w:rsidR="00081A79" w:rsidRPr="00081A79" w:rsidRDefault="00CD4E45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TARDBP </w:t>
            </w:r>
            <w:r w:rsidRPr="00CD4E45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  <w:p w14:paraId="4DA6FEBF" w14:textId="727AC8AC" w:rsidR="00081A79" w:rsidRPr="00081A79" w:rsidRDefault="00081A79" w:rsidP="00890E7D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(common in </w:t>
            </w:r>
            <w:r w:rsidRPr="00890E7D">
              <w:rPr>
                <w:rFonts w:ascii="Times New Roman" w:eastAsia="游明朝" w:hAnsi="Times New Roman" w:cs="Times New Roman"/>
                <w:sz w:val="22"/>
              </w:rPr>
              <w:t>FL, MP20</w:t>
            </w:r>
            <w:r w:rsidRPr="00890E7D">
              <w:rPr>
                <w:rFonts w:ascii="Times New Roman" w:eastAsia="游明朝" w:hAnsi="Times New Roman" w:cs="Times New Roman" w:hint="eastAsia"/>
                <w:sz w:val="22"/>
              </w:rPr>
              <w:t xml:space="preserve"> and</w:t>
            </w:r>
            <w:r w:rsidRPr="00890E7D">
              <w:rPr>
                <w:rFonts w:ascii="Times New Roman" w:eastAsia="游明朝" w:hAnsi="Times New Roman" w:cs="Times New Roman"/>
                <w:sz w:val="22"/>
              </w:rPr>
              <w:t xml:space="preserve"> MP18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>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7C35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655DFEA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GTCATGTCCTCTGTACA-3′</w:t>
            </w:r>
          </w:p>
        </w:tc>
      </w:tr>
      <w:tr w:rsidR="00081A79" w:rsidRPr="00081A79" w14:paraId="1110DD26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C82E2" w14:textId="4EDE37A3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FUS</w:t>
            </w:r>
            <w:r w:rsidR="00CB7C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CB7C17" w:rsidRPr="00CB7C17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6085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5EDAF5B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AGTTGACTGAGTTCCATAG--3′</w:t>
            </w:r>
          </w:p>
        </w:tc>
      </w:tr>
      <w:tr w:rsidR="00081A79" w:rsidRPr="00081A79" w14:paraId="16196CC7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0BDB7" w14:textId="4F74F9F1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ELAVL3</w:t>
            </w:r>
            <w:r w:rsidR="00CB7C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CB7C17" w:rsidRPr="00CB7C17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AF72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0A69C0E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CGTGATGATGCGGCCGTAC-3′</w:t>
            </w:r>
          </w:p>
        </w:tc>
      </w:tr>
      <w:tr w:rsidR="00081A79" w:rsidRPr="00081A79" w14:paraId="1D63D77A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EDD7D" w14:textId="1D5029E1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NOVA1</w:t>
            </w:r>
            <w:r w:rsidR="00CB7C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CB7C17" w:rsidRPr="00CB7C17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4046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66992D1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GATGCGATCTGGATTAACG-3′</w:t>
            </w:r>
          </w:p>
        </w:tc>
      </w:tr>
      <w:tr w:rsidR="00081A79" w:rsidRPr="00081A79" w14:paraId="7E35F20B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E1872" w14:textId="13EC28EB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hnRNP A1</w:t>
            </w:r>
            <w:r w:rsidR="00CB7C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CB7C17" w:rsidRPr="00CB7C17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C9EF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1C3A28A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CCTTGTGTGGCCTTGCATTC-3′</w:t>
            </w:r>
          </w:p>
        </w:tc>
      </w:tr>
      <w:tr w:rsidR="00081A79" w:rsidRPr="00081A79" w14:paraId="06DDB45F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3815C" w14:textId="5536BDA8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hnRNP K</w:t>
            </w:r>
            <w:r w:rsidR="00CB7C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CB7C17" w:rsidRPr="00CB7C17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69FE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2BC0658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ATTTCTCCAATTGTTTCAATATC-3′</w:t>
            </w:r>
          </w:p>
          <w:p w14:paraId="0F03263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lastRenderedPageBreak/>
              <w:t>Reverse: 5′-CCTTTATAGTGTTGGTAATT-3′ (for deletion mutants)</w:t>
            </w:r>
          </w:p>
        </w:tc>
      </w:tr>
      <w:tr w:rsidR="00081A79" w:rsidRPr="00081A79" w14:paraId="3F89449C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D5052" w14:textId="13C72E8A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lastRenderedPageBreak/>
              <w:t>hnRNP E1</w:t>
            </w:r>
            <w:r w:rsidR="00CB7C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CB7C17" w:rsidRPr="00CB7C17">
              <w:rPr>
                <w:rFonts w:ascii="Times New Roman" w:eastAsia="游明朝" w:hAnsi="Times New Roman" w:cs="Times New Roman" w:hint="eastAsia"/>
                <w:sz w:val="22"/>
              </w:rPr>
              <w:t>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F08E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176602E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CTGCTGGCCGCGGTACTG-3′</w:t>
            </w:r>
          </w:p>
        </w:tc>
      </w:tr>
      <w:tr w:rsidR="00081A79" w:rsidRPr="00081A79" w14:paraId="70E55135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9EA78" w14:textId="098C2810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104CF2">
              <w:rPr>
                <w:rFonts w:ascii="Times New Roman" w:eastAsia="游明朝" w:hAnsi="Times New Roman" w:cs="Times New Roman"/>
                <w:i/>
                <w:iCs/>
                <w:sz w:val="22"/>
              </w:rPr>
              <w:t>hnRNP E2</w:t>
            </w:r>
            <w:r w:rsidR="00104CF2">
              <w:rPr>
                <w:rFonts w:ascii="Times New Roman" w:eastAsia="游明朝" w:hAnsi="Times New Roman" w:cs="Times New Roman" w:hint="eastAsia"/>
                <w:sz w:val="22"/>
              </w:rPr>
              <w:t xml:space="preserve"> (FLAG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4B03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5F2A32A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TATTGGTCATAGAGCTGC-3′</w:t>
            </w:r>
          </w:p>
        </w:tc>
      </w:tr>
      <w:tr w:rsidR="00081A79" w:rsidRPr="00081A79" w14:paraId="17D723EF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94EB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 xml:space="preserve">TARDBP </w:t>
            </w:r>
            <w:r w:rsidRPr="004F17E1">
              <w:rPr>
                <w:rFonts w:ascii="Times New Roman" w:eastAsia="游明朝" w:hAnsi="Times New Roman" w:cs="Times New Roman"/>
                <w:sz w:val="22"/>
              </w:rPr>
              <w:t>mini-gene (Ex5-Int5-Ex6)</w:t>
            </w:r>
          </w:p>
          <w:p w14:paraId="6AFDDB6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Common in the mini-gene (Ex6)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71A9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GACTACAAAGACGATGACGACAAG-3′</w:t>
            </w:r>
          </w:p>
          <w:p w14:paraId="02231B3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AAGACGCGGCCTGTGATG-3′</w:t>
            </w:r>
          </w:p>
        </w:tc>
      </w:tr>
      <w:tr w:rsidR="00081A79" w:rsidRPr="00081A79" w14:paraId="4EFB0BD2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A4857" w14:textId="0CB7F804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hnRNP A1</w:t>
            </w:r>
            <w:r w:rsidR="00E92A17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 </w:t>
            </w:r>
            <w:r w:rsidR="00E92A17" w:rsidRPr="00E92A17">
              <w:rPr>
                <w:rFonts w:ascii="Times New Roman" w:eastAsia="游明朝" w:hAnsi="Times New Roman" w:cs="Times New Roman" w:hint="eastAsia"/>
                <w:sz w:val="22"/>
              </w:rPr>
              <w:t>(</w:t>
            </w:r>
            <w:r w:rsidR="00BF7EE4">
              <w:rPr>
                <w:rFonts w:ascii="Times New Roman" w:eastAsia="游明朝" w:hAnsi="Times New Roman" w:cs="Times New Roman" w:hint="eastAsia"/>
                <w:sz w:val="22"/>
              </w:rPr>
              <w:t>e</w:t>
            </w:r>
            <w:r w:rsidR="00BF7EE4" w:rsidRPr="00081A79">
              <w:rPr>
                <w:rFonts w:ascii="Times New Roman" w:eastAsia="游明朝" w:hAnsi="Times New Roman" w:cs="Times New Roman"/>
                <w:sz w:val="22"/>
              </w:rPr>
              <w:t>ndogenous</w:t>
            </w:r>
            <w:r w:rsidR="00E92A17" w:rsidRPr="00E92A17">
              <w:rPr>
                <w:rFonts w:ascii="Times New Roman" w:eastAsia="游明朝" w:hAnsi="Times New Roman" w:cs="Times New Roman" w:hint="eastAsia"/>
                <w:sz w:val="22"/>
              </w:rPr>
              <w:t>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60B2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CCAAGCTTTCTAAGTCAGAGTCTCCTAAAG-3′</w:t>
            </w:r>
          </w:p>
          <w:p w14:paraId="11E6669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CCTTGTGTGGCCTTGCATTC-3′</w:t>
            </w:r>
          </w:p>
        </w:tc>
      </w:tr>
      <w:tr w:rsidR="00081A79" w:rsidRPr="00081A79" w14:paraId="569DC5C2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14405" w14:textId="5BD923B3" w:rsidR="00081A79" w:rsidRPr="00081A79" w:rsidRDefault="00BF7EE4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 xml:space="preserve">hnRNP </w:t>
            </w: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 xml:space="preserve">K </w:t>
            </w:r>
            <w:r w:rsidRPr="00E92A17">
              <w:rPr>
                <w:rFonts w:ascii="Times New Roman" w:eastAsia="游明朝" w:hAnsi="Times New Roman" w:cs="Times New Roman" w:hint="eastAsia"/>
                <w:sz w:val="22"/>
              </w:rPr>
              <w:t>(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e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>ndogenous</w:t>
            </w:r>
            <w:r w:rsidRPr="00E92A17">
              <w:rPr>
                <w:rFonts w:ascii="Times New Roman" w:eastAsia="游明朝" w:hAnsi="Times New Roman" w:cs="Times New Roman" w:hint="eastAsia"/>
                <w:sz w:val="22"/>
              </w:rPr>
              <w:t>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B274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TGCGGCCGCATCCACCATGGAAACTGAACAGCCAG-3′</w:t>
            </w:r>
          </w:p>
          <w:p w14:paraId="2A3F39E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ATTTCTCCAATTGTTTCAATATC-3′</w:t>
            </w:r>
          </w:p>
        </w:tc>
      </w:tr>
      <w:tr w:rsidR="00081A79" w:rsidRPr="00081A79" w14:paraId="1590F574" w14:textId="77777777" w:rsidTr="00CF147C">
        <w:trPr>
          <w:trHeight w:val="43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8981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TARDBP</w:t>
            </w:r>
            <w:r w:rsidRPr="004447F3">
              <w:rPr>
                <w:rFonts w:ascii="Times New Roman" w:eastAsia="游明朝" w:hAnsi="Times New Roman" w:cs="Times New Roman" w:hint="eastAsia"/>
                <w:sz w:val="22"/>
              </w:rPr>
              <w:t xml:space="preserve"> exon 6 410-566</w:t>
            </w:r>
          </w:p>
          <w:p w14:paraId="2DAE8FE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sz w:val="22"/>
              </w:rPr>
              <w:t>(Ex6 410-566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4698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TGGCTCTAATTCTGGTGCAGCAA-3′</w:t>
            </w:r>
          </w:p>
          <w:p w14:paraId="1BE0AE7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CCATTCTATACCAACCAACCACAAC-3′</w:t>
            </w:r>
          </w:p>
        </w:tc>
      </w:tr>
    </w:tbl>
    <w:p w14:paraId="752512CB" w14:textId="77777777" w:rsidR="00081A79" w:rsidRPr="00081A79" w:rsidRDefault="00081A79" w:rsidP="00081A79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2A4EE3AB" w14:textId="62E75E04" w:rsidR="00081A79" w:rsidRPr="00081A79" w:rsidRDefault="00081A79" w:rsidP="00081A79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sectPr w:rsidR="00081A79" w:rsidRPr="00081A79" w:rsidSect="00081A79">
      <w:pgSz w:w="11906" w:h="16838"/>
      <w:pgMar w:top="1134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03416" w14:textId="77777777" w:rsidR="00574B7C" w:rsidRDefault="00574B7C" w:rsidP="00574B7C">
      <w:r>
        <w:separator/>
      </w:r>
    </w:p>
  </w:endnote>
  <w:endnote w:type="continuationSeparator" w:id="0">
    <w:p w14:paraId="1F62BB11" w14:textId="77777777" w:rsidR="00574B7C" w:rsidRDefault="00574B7C" w:rsidP="00574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8CB5F" w14:textId="77777777" w:rsidR="00574B7C" w:rsidRDefault="00574B7C" w:rsidP="00574B7C">
      <w:r>
        <w:separator/>
      </w:r>
    </w:p>
  </w:footnote>
  <w:footnote w:type="continuationSeparator" w:id="0">
    <w:p w14:paraId="02929ED3" w14:textId="77777777" w:rsidR="00574B7C" w:rsidRDefault="00574B7C" w:rsidP="00574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79"/>
    <w:rsid w:val="0000244C"/>
    <w:rsid w:val="00027553"/>
    <w:rsid w:val="00074A16"/>
    <w:rsid w:val="00081A79"/>
    <w:rsid w:val="00104CF2"/>
    <w:rsid w:val="00191B79"/>
    <w:rsid w:val="00234998"/>
    <w:rsid w:val="004447F3"/>
    <w:rsid w:val="004F17E1"/>
    <w:rsid w:val="00574B7C"/>
    <w:rsid w:val="006D7C07"/>
    <w:rsid w:val="006E7CEE"/>
    <w:rsid w:val="00717084"/>
    <w:rsid w:val="007872F8"/>
    <w:rsid w:val="007A7CD3"/>
    <w:rsid w:val="00890E7D"/>
    <w:rsid w:val="00986184"/>
    <w:rsid w:val="00BF7EE4"/>
    <w:rsid w:val="00C03C8A"/>
    <w:rsid w:val="00C76E0D"/>
    <w:rsid w:val="00CB7C17"/>
    <w:rsid w:val="00CD4E45"/>
    <w:rsid w:val="00E0091D"/>
    <w:rsid w:val="00E92A17"/>
    <w:rsid w:val="00F8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0C17BA0"/>
  <w15:chartTrackingRefBased/>
  <w15:docId w15:val="{339F84E7-43D0-487A-A20F-BE8B34DD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1A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A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A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A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A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A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A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A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1A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1A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1A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1A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1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A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1A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A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1A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A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1A7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1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1A7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1A7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74B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4B7C"/>
  </w:style>
  <w:style w:type="paragraph" w:styleId="ac">
    <w:name w:val="footer"/>
    <w:basedOn w:val="a"/>
    <w:link w:val="ad"/>
    <w:uiPriority w:val="99"/>
    <w:unhideWhenUsed/>
    <w:rsid w:val="00574B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74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mi Hasegawa</dc:creator>
  <cp:keywords/>
  <dc:description/>
  <cp:lastModifiedBy>Minami Hasegawa</cp:lastModifiedBy>
  <cp:revision>3</cp:revision>
  <dcterms:created xsi:type="dcterms:W3CDTF">2025-07-29T06:14:00Z</dcterms:created>
  <dcterms:modified xsi:type="dcterms:W3CDTF">2025-07-29T06:17:00Z</dcterms:modified>
</cp:coreProperties>
</file>